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Heading3"/>
        <w:jc w:val="center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color w:val="000000"/>
          <w:sz w:val="28"/>
          <w:szCs w:val="28"/>
          <w:lang w:val="en-GB"/>
        </w:rPr>
        <w:t>QUESTIONNAIRE FOR THE PARENTS</w:t>
      </w:r>
    </w:p>
    <w:p>
      <w:pPr>
        <w:pStyle w:val="Normal"/>
        <w:jc w:val="right"/>
        <w:rPr>
          <w:rFonts w:ascii="Arial" w:hAnsi="Arial" w:cs="Arial"/>
          <w:color w:val="000000"/>
          <w:sz w:val="22"/>
          <w:szCs w:val="28"/>
          <w:lang w:val="en-GB"/>
        </w:rPr>
      </w:pPr>
      <w:r>
        <w:rPr>
          <w:rFonts w:cs="Arial" w:ascii="Arial" w:hAnsi="Arial"/>
          <w:color w:val="000000"/>
          <w:sz w:val="22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king care of a diabetic child or teenager can be difficult for you parents for different reasons. We thank you for participating in this study, which evaluates the effect of two glucose-monitoring instruments on the sleep and wellbeing of you and your child. 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fill out the following questionnaire which will take you about 15 minutes.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is form asks you about the difficulties or troubles that can occur through diabetes management. 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re is no right or wrong answer. We would like to know your feelings and reflexions so that we can help you by improving diabetes care in the future.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answer all questions.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 xml:space="preserve">Thank you for your help! </w:t>
      </w:r>
      <w:r>
        <w:rPr>
          <w:rFonts w:eastAsia="Wingdings" w:cs="Wingdings" w:ascii="Wingdings" w:hAnsi="Wingdings"/>
          <w:b/>
          <w:sz w:val="28"/>
          <w:szCs w:val="28"/>
          <w:lang w:val="en-GB"/>
        </w:rPr>
        <w:t></w:t>
      </w:r>
      <w:r>
        <w:rPr>
          <w:rFonts w:cs="Arial" w:ascii="Arial" w:hAnsi="Arial"/>
          <w:b/>
          <w:sz w:val="28"/>
          <w:szCs w:val="28"/>
          <w:lang w:val="en-GB"/>
        </w:rPr>
        <w:t> </w:t>
      </w:r>
      <w:r>
        <w:rPr>
          <w:rFonts w:eastAsia="Wingdings" w:cs="Wingdings" w:ascii="Wingdings" w:hAnsi="Wingdings"/>
          <w:b/>
          <w:sz w:val="28"/>
          <w:szCs w:val="28"/>
          <w:lang w:val="en-GB"/>
        </w:rPr>
        <w:t></w:t>
      </w:r>
    </w:p>
    <w:p>
      <w:pPr>
        <w:pStyle w:val="Textkrper3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Textkrper3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1.</w:t>
      </w:r>
      <w:r>
        <w:rPr>
          <w:rFonts w:cs="Arial" w:ascii="Arial" w:hAnsi="Arial"/>
          <w:lang w:val="en-GB"/>
        </w:rPr>
        <w:t xml:space="preserve"> Who fills out this questionnaire?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other </w:t>
      </w:r>
      <w:r>
        <w:rPr>
          <w:rFonts w:cs="Arial" w:ascii="Arial" w:hAnsi="Arial"/>
          <w:b/>
          <w:lang w:val="en-GB"/>
        </w:rPr>
        <w:t xml:space="preserve"> 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Stepmother   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 Father   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 Stepfather  </w:t>
      </w:r>
      <w:r>
        <w:rPr>
          <w:rFonts w:cs="Arial" w:ascii="Arial" w:hAnsi="Arial"/>
          <w:b/>
          <w:lang w:val="en-GB"/>
        </w:rPr>
        <w:t xml:space="preserve"> 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 Guardian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ind w:left="294" w:hanging="294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2</w:t>
      </w:r>
      <w:r>
        <w:rPr>
          <w:rFonts w:cs="Arial" w:ascii="Arial" w:hAnsi="Arial"/>
          <w:sz w:val="28"/>
          <w:szCs w:val="28"/>
          <w:lang w:val="en-GB"/>
        </w:rPr>
        <w:t>.</w:t>
      </w:r>
      <w:r>
        <w:rPr>
          <w:rFonts w:cs="Arial" w:ascii="Arial" w:hAnsi="Arial"/>
          <w:lang w:val="en-GB"/>
        </w:rPr>
        <w:t xml:space="preserve"> Please indicate for the following assertions which approach best suits your state during the last two weeks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05"/>
        <w:gridCol w:w="1104"/>
        <w:gridCol w:w="1203"/>
        <w:gridCol w:w="1200"/>
        <w:gridCol w:w="1104"/>
        <w:gridCol w:w="811"/>
      </w:tblGrid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most alway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re than half the ti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ss than half the ti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most nev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ever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as feeling happy and in a good moo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as feeling calm and relaxe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as feeling active and full of energ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oke up fresh and availabl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 days were full and interesting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3.</w:t>
      </w:r>
      <w:r>
        <w:rPr>
          <w:rFonts w:cs="Arial" w:ascii="Arial" w:hAnsi="Arial"/>
          <w:lang w:val="en-GB"/>
        </w:rPr>
        <w:t xml:space="preserve"> For all the following questions on diabetic care, answer on how you manage the situation at hom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r child takes the responsibility and/or reminds you of his care most of the time, check “my child”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 and your kid share the responsibility, check “my child and I”.</w:t>
        <w:tab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 take the responsibility and/or remind him to take care, check “me”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650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675"/>
        <w:gridCol w:w="4925"/>
        <w:gridCol w:w="1017"/>
        <w:gridCol w:w="1539"/>
        <w:gridCol w:w="494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6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Who remembers or decides what to do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y chil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y child and I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lk about diabetes to friend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0" w:name="__Fieldmark__0_3983656958"/>
            <w:bookmarkStart w:id="1" w:name="__Fieldmark__0_3983656958"/>
            <w:bookmarkEnd w:id="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" w:name="__Fieldmark__1_3983656958"/>
            <w:bookmarkStart w:id="3" w:name="__Fieldmark__1_3983656958"/>
            <w:bookmarkEnd w:id="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" w:name="__Fieldmark__2_3983656958"/>
            <w:bookmarkStart w:id="5" w:name="__Fieldmark__2_3983656958"/>
            <w:bookmarkEnd w:id="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lk about diabetes to teacher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6" w:name="__Fieldmark__3_3983656958"/>
            <w:bookmarkStart w:id="7" w:name="__Fieldmark__3_3983656958"/>
            <w:bookmarkEnd w:id="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8" w:name="__Fieldmark__4_3983656958"/>
            <w:bookmarkStart w:id="9" w:name="__Fieldmark__4_3983656958"/>
            <w:bookmarkEnd w:id="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0" w:name="__Fieldmark__5_3983656958"/>
            <w:bookmarkStart w:id="11" w:name="__Fieldmark__5_3983656958"/>
            <w:bookmarkEnd w:id="1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member to do insulin injection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2" w:name="__Fieldmark__6_3983656958"/>
            <w:bookmarkStart w:id="13" w:name="__Fieldmark__6_3983656958"/>
            <w:bookmarkEnd w:id="1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4" w:name="__Fieldmark__7_3983656958"/>
            <w:bookmarkStart w:id="15" w:name="__Fieldmark__7_3983656958"/>
            <w:bookmarkEnd w:id="1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6" w:name="__Fieldmark__8_3983656958"/>
            <w:bookmarkStart w:id="17" w:name="__Fieldmark__8_3983656958"/>
            <w:bookmarkEnd w:id="1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pt insulin level to blood test result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8" w:name="__Fieldmark__9_3983656958"/>
            <w:bookmarkStart w:id="19" w:name="__Fieldmark__9_3983656958"/>
            <w:bookmarkEnd w:id="1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0" w:name="__Fieldmark__10_3983656958"/>
            <w:bookmarkStart w:id="21" w:name="__Fieldmark__10_3983656958"/>
            <w:bookmarkEnd w:id="2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2" w:name="__Fieldmark__11_3983656958"/>
            <w:bookmarkStart w:id="23" w:name="__Fieldmark__11_3983656958"/>
            <w:bookmarkEnd w:id="2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ide what to eat (meals and snacks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4" w:name="__Fieldmark__12_3983656958"/>
            <w:bookmarkStart w:id="25" w:name="__Fieldmark__12_3983656958"/>
            <w:bookmarkEnd w:id="2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6" w:name="__Fieldmark__13_3983656958"/>
            <w:bookmarkStart w:id="27" w:name="__Fieldmark__13_3983656958"/>
            <w:bookmarkEnd w:id="2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8" w:name="__Fieldmark__14_3983656958"/>
            <w:bookmarkStart w:id="29" w:name="__Fieldmark__14_3983656958"/>
            <w:bookmarkEnd w:id="2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ve sugar in case of hypoglycaem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0" w:name="__Fieldmark__15_3983656958"/>
            <w:bookmarkStart w:id="31" w:name="__Fieldmark__15_3983656958"/>
            <w:bookmarkEnd w:id="3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2" w:name="__Fieldmark__16_3983656958"/>
            <w:bookmarkStart w:id="33" w:name="__Fieldmark__16_3983656958"/>
            <w:bookmarkEnd w:id="3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4" w:name="__Fieldmark__17_3983656958"/>
            <w:bookmarkStart w:id="35" w:name="__Fieldmark__17_3983656958"/>
            <w:bookmarkEnd w:id="3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member when to measure glycaemia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6" w:name="__Fieldmark__18_3983656958"/>
            <w:bookmarkStart w:id="37" w:name="__Fieldmark__18_3983656958"/>
            <w:bookmarkEnd w:id="3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8" w:name="__Fieldmark__19_3983656958"/>
            <w:bookmarkStart w:id="39" w:name="__Fieldmark__19_3983656958"/>
            <w:bookmarkEnd w:id="3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0" w:name="__Fieldmark__20_3983656958"/>
            <w:bookmarkStart w:id="41" w:name="__Fieldmark__20_3983656958"/>
            <w:bookmarkEnd w:id="4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ice changes in health e.g. weight gai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infection signs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2" w:name="__Fieldmark__21_3983656958"/>
            <w:bookmarkStart w:id="43" w:name="__Fieldmark__21_3983656958"/>
            <w:bookmarkEnd w:id="4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4" w:name="__Fieldmark__22_3983656958"/>
            <w:bookmarkStart w:id="45" w:name="__Fieldmark__22_3983656958"/>
            <w:bookmarkEnd w:id="4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6" w:name="__Fieldmark__23_3983656958"/>
            <w:bookmarkStart w:id="47" w:name="__Fieldmark__23_3983656958"/>
            <w:bookmarkEnd w:id="4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nge injection site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8" w:name="__Fieldmark__24_3983656958"/>
            <w:bookmarkStart w:id="49" w:name="__Fieldmark__24_3983656958"/>
            <w:bookmarkEnd w:id="4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0" w:name="__Fieldmark__25_3983656958"/>
            <w:bookmarkStart w:id="51" w:name="__Fieldmark__25_3983656958"/>
            <w:bookmarkEnd w:id="5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2" w:name="__Fieldmark__26_3983656958"/>
            <w:bookmarkStart w:id="53" w:name="__Fieldmark__26_3983656958"/>
            <w:bookmarkEnd w:id="5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J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ice early signs of hypoglycaemi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4" w:name="__Fieldmark__27_3983656958"/>
            <w:bookmarkStart w:id="55" w:name="__Fieldmark__27_3983656958"/>
            <w:bookmarkEnd w:id="5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6" w:name="__Fieldmark__28_3983656958"/>
            <w:bookmarkStart w:id="57" w:name="__Fieldmark__28_3983656958"/>
            <w:bookmarkEnd w:id="5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8" w:name="__Fieldmark__29_3983656958"/>
            <w:bookmarkStart w:id="59" w:name="__Fieldmark__29_3983656958"/>
            <w:bookmarkEnd w:id="5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b/>
          <w:sz w:val="28"/>
          <w:szCs w:val="28"/>
          <w:lang w:val="en-GB"/>
        </w:rPr>
        <w:t>4.</w:t>
      </w:r>
      <w:r>
        <w:rPr>
          <w:rFonts w:cs="Arial" w:ascii="Arial" w:hAnsi="Arial"/>
          <w:lang w:val="en-GB"/>
        </w:rPr>
        <w:t xml:space="preserve"> We would like to ask you about your sleeping habits. What are the chances that you would fall asleep or doze off in the following situations? 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focus on whether you would fall asleep, not feel tired.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lang w:val="en-GB"/>
        </w:rPr>
        <w:t>Even if you haven’t been in one of the situations recently, please try to evaluate accordingly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r each situation, say whether there was: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b/>
          <w:lang w:val="en-GB"/>
        </w:rPr>
        <w:t xml:space="preserve">0 </w:t>
      </w:r>
      <w:r>
        <w:rPr>
          <w:rFonts w:cs="Arial" w:ascii="Arial" w:hAnsi="Arial"/>
          <w:lang w:val="en-GB"/>
        </w:rPr>
        <w:t xml:space="preserve">  no chance of dozing 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   </w:t>
      </w:r>
      <w:r>
        <w:rPr>
          <w:rFonts w:cs="Arial" w:ascii="Arial" w:hAnsi="Arial"/>
          <w:b/>
          <w:lang w:val="en-GB"/>
        </w:rPr>
        <w:t>1</w:t>
      </w:r>
      <w:r>
        <w:rPr>
          <w:rFonts w:cs="Arial" w:ascii="Arial" w:hAnsi="Arial"/>
          <w:lang w:val="en-GB"/>
        </w:rPr>
        <w:t xml:space="preserve">   slight chance of dozing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   </w:t>
      </w:r>
      <w:r>
        <w:rPr>
          <w:rFonts w:cs="Arial" w:ascii="Arial" w:hAnsi="Arial"/>
          <w:b/>
          <w:lang w:val="en-GB"/>
        </w:rPr>
        <w:t>2</w:t>
      </w:r>
      <w:r>
        <w:rPr>
          <w:rFonts w:cs="Arial" w:ascii="Arial" w:hAnsi="Arial"/>
          <w:lang w:val="en-GB"/>
        </w:rPr>
        <w:t xml:space="preserve">   moderate chance of dozing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b/>
          <w:lang w:val="en-GB"/>
        </w:rPr>
        <w:t>3</w:t>
      </w:r>
      <w:r>
        <w:rPr>
          <w:rFonts w:cs="Arial" w:ascii="Arial" w:hAnsi="Arial"/>
          <w:lang w:val="en-GB"/>
        </w:rPr>
        <w:t xml:space="preserve">   high chance of dozing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3388"/>
        <w:gridCol w:w="1352"/>
        <w:gridCol w:w="1297"/>
        <w:gridCol w:w="1297"/>
        <w:gridCol w:w="1512"/>
      </w:tblGrid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and rea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ch televis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passively in a public place (theatre or meeting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 a passenger in a car (one hour without pause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ing down in the afternoon to res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and have a conversation with someo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calmly after lunch (no alcohol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an unmoving car for a few minutes in traffic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eastAsia="Arial" w:cs="Arial"/>
          <w:sz w:val="23"/>
          <w:szCs w:val="23"/>
          <w:lang w:val="en-GB"/>
        </w:rPr>
      </w:pPr>
      <w:r>
        <w:rPr>
          <w:rFonts w:eastAsia="Arial" w:cs="Arial" w:ascii="Arial" w:hAnsi="Arial"/>
          <w:sz w:val="23"/>
          <w:szCs w:val="23"/>
          <w:lang w:val="en-GB"/>
        </w:rPr>
        <w:t xml:space="preserve">       </w:t>
      </w:r>
    </w:p>
    <w:p>
      <w:pPr>
        <w:pStyle w:val="Normal"/>
        <w:widowControl w:val="false"/>
        <w:autoSpaceDE w:val="false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  <w:tab/>
      </w:r>
    </w:p>
    <w:p>
      <w:pPr>
        <w:pStyle w:val="Normal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5.</w:t>
      </w:r>
      <w:r>
        <w:rPr>
          <w:rFonts w:cs="Arial" w:ascii="Arial" w:hAnsi="Arial"/>
          <w:b/>
          <w:lang w:val="en-GB"/>
        </w:rPr>
        <w:t xml:space="preserve">  </w:t>
      </w:r>
      <w:r>
        <w:rPr>
          <w:rFonts w:cs="Arial" w:ascii="Arial" w:hAnsi="Arial"/>
          <w:lang w:val="en-GB"/>
        </w:rPr>
        <w:t>Do you have the impression that your child’s quality of life i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2419"/>
        <w:gridCol w:w="1918"/>
        <w:gridCol w:w="2567"/>
      </w:tblGrid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Very good 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Goo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Average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Bad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8"/>
          <w:szCs w:val="28"/>
          <w:lang w:val="en-GB"/>
        </w:rPr>
        <w:t>6.</w:t>
      </w:r>
      <w:r>
        <w:rPr>
          <w:rFonts w:cs="Arial" w:ascii="Arial" w:hAnsi="Arial"/>
          <w:lang w:val="en-GB"/>
        </w:rPr>
        <w:t xml:space="preserve"> This questionnaire aims to better understand how people feel and behave with low glycaemia. Please answer in an honest manner to the following questions.</w:t>
      </w:r>
    </w:p>
    <w:p>
      <w:pPr>
        <w:pStyle w:val="Normal"/>
        <w:jc w:val="both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Below is a list of potential actions of parents of diabetic children TO AVOID LOW GLYCAEMIA and associated issues.  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ad each item carefully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ircle one of the numbers according to the probability of YOU acting in that manner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94"/>
        <w:gridCol w:w="1352"/>
        <w:gridCol w:w="1352"/>
        <w:gridCol w:w="1352"/>
        <w:gridCol w:w="1352"/>
        <w:gridCol w:w="1352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re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fte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most alway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ive big snacks before b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y not to leave my child alone when his glycaemia could be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ow for my child’s glycaemia to be higher in order to be saf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intain higher glycaemia if my child is alone for a whil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 soon as my child shows symptoms of low glycaemia, give him something to ea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duce insulin doses when glycaemia seems to be too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intain higher glycaemia when my child is going to be away for a whil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rce him to have rapid sugar with hi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y for my child not to do too much exercise when his glycaemia is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J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quently check my child’s glycaemia when he plans an outin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Get up in the middle of the night to check on my child                                                                       or check my child’s blood sugar levels.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8"/>
          <w:szCs w:val="28"/>
          <w:lang w:val="en-GB"/>
        </w:rPr>
        <w:t>7.</w:t>
      </w:r>
      <w:r>
        <w:rPr>
          <w:rFonts w:cs="Arial" w:ascii="Arial" w:hAnsi="Arial"/>
          <w:lang w:val="en-GB"/>
        </w:rPr>
        <w:t xml:space="preserve"> Below is a list of issues parents of diabetic child can encounter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ad each item carefully.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Circle one of the numbers according to the probability of HOW MANY TIMES YOU WORRY IN EACH SITUATION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94"/>
        <w:gridCol w:w="1352"/>
        <w:gridCol w:w="1352"/>
        <w:gridCol w:w="1352"/>
        <w:gridCol w:w="1352"/>
        <w:gridCol w:w="1352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re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fte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most alway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doesn’t realize his glycaemia is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does not have food/fruit/juice with hi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feels dizzy or faints in public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has low glycaemia during slee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embarrasses himself or the family during event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has low glycaemia when alo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seems ditsy or clums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loses control becau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ere is no one around to help your child in ca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J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makes a mistake or has an accident in schoo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gets bad grades becau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gets convulsion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develops long term issues becau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feels dizzy or wea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has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  <w:t>Please make sure you answered all questions</w:t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sz w:val="56"/>
          <w:szCs w:val="22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  <w:tab/>
        <w:tab/>
      </w:r>
      <w:r>
        <w:rPr>
          <w:rFonts w:cs="Arial" w:ascii="Arial" w:hAnsi="Arial"/>
          <w:b/>
          <w:sz w:val="36"/>
          <w:szCs w:val="28"/>
          <w:lang w:val="en-GB" w:eastAsia="en-US"/>
        </w:rPr>
        <w:t xml:space="preserve">Thank you very much for your help! </w:t>
      </w:r>
      <w:r>
        <w:rPr>
          <w:rFonts w:eastAsia="Wingdings" w:cs="Wingdings" w:ascii="Wingdings" w:hAnsi="Wingdings"/>
          <w:b/>
          <w:sz w:val="36"/>
          <w:szCs w:val="28"/>
          <w:lang w:val="en-GB" w:eastAsia="en-US"/>
        </w:rPr>
        <w:t></w:t>
      </w:r>
      <w:r>
        <w:rPr>
          <w:rFonts w:cs="Arial" w:ascii="Arial" w:hAnsi="Arial"/>
          <w:b/>
          <w:sz w:val="36"/>
          <w:szCs w:val="28"/>
          <w:lang w:val="en-GB" w:eastAsia="en-US"/>
        </w:rPr>
        <w:t> </w:t>
      </w:r>
      <w:r>
        <w:rPr>
          <w:rFonts w:eastAsia="Wingdings" w:cs="Wingdings" w:ascii="Wingdings" w:hAnsi="Wingdings"/>
          <w:b/>
          <w:sz w:val="36"/>
          <w:szCs w:val="28"/>
          <w:lang w:val="en-GB" w:eastAsia="en-US"/>
        </w:rPr>
        <w:t>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56"/>
          <w:szCs w:val="22"/>
          <w:lang w:val="en-GB" w:eastAsia="en-US"/>
        </w:rPr>
      </w:pPr>
      <w:r>
        <w:rPr>
          <w:rFonts w:cs="Arial" w:ascii="Arial" w:hAnsi="Arial"/>
          <w:b/>
          <w:sz w:val="56"/>
          <w:szCs w:val="22"/>
          <w:lang w:val="en-GB" w:eastAsia="en-US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ebdings">
    <w:charset w:val="02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lang w:val="en-GB"/>
      </w:rPr>
      <w:t>Questionnaire parents V2_V3_V4 anglais</w: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lang w:val="fr-CH"/>
      </w:rPr>
      <w:t>QUEST</w:t>
      <w:tab/>
      <w:t xml:space="preserve">         VISITE 2 </w:t>
    </w:r>
    <w:r>
      <w:rPr>
        <w:rFonts w:eastAsia="MS Gothic;ＭＳ ゴシック" w:cs="Arial" w:ascii="MS Gothic;ＭＳ ゴシック" w:hAnsi="MS Gothic;ＭＳ ゴシック"/>
        <w:lang w:val="fr-CH"/>
      </w:rPr>
      <w:t>☐</w:t>
    </w:r>
    <w:r>
      <w:rPr>
        <w:rFonts w:cs="Arial" w:ascii="Arial" w:hAnsi="Arial"/>
        <w:lang w:val="fr-CH"/>
      </w:rPr>
      <w:t xml:space="preserve">      VISITE 3 </w:t>
    </w:r>
    <w:r>
      <w:rPr>
        <w:rFonts w:eastAsia="MS Gothic;ＭＳ ゴシック" w:cs="Arial" w:ascii="MS Gothic;ＭＳ ゴシック" w:hAnsi="MS Gothic;ＭＳ ゴシック"/>
        <w:lang w:val="fr-CH"/>
      </w:rPr>
      <w:t>☐</w:t>
    </w:r>
    <w:r>
      <w:rPr>
        <w:rFonts w:eastAsia="MS Gothic;ＭＳ ゴシック" w:cs="Arial" w:ascii="MS Gothic;ＭＳ ゴシック" w:hAnsi="MS Gothic;ＭＳ ゴシック"/>
        <w:lang w:val="fr-CH"/>
      </w:rPr>
      <w:t xml:space="preserve">  </w:t>
    </w:r>
    <w:r>
      <w:rPr>
        <w:rFonts w:cs="Arial" w:ascii="Arial" w:hAnsi="Arial"/>
        <w:lang w:val="fr-CH"/>
      </w:rPr>
      <w:t xml:space="preserve">  VISITE 4  </w:t>
    </w:r>
    <w:r>
      <w:rPr>
        <w:rFonts w:eastAsia="MS Gothic;ＭＳ ゴシック" w:cs="Arial" w:ascii="MS Gothic;ＭＳ ゴシック" w:hAnsi="MS Gothic;ＭＳ ゴシック"/>
        <w:lang w:val="fr-CH"/>
      </w:rPr>
      <w:t>☐</w:t>
    </w:r>
    <w:r>
      <w:rPr>
        <w:rFonts w:cs="Arial" w:ascii="Arial" w:hAnsi="Arial"/>
        <w:lang w:val="fr-CH"/>
      </w:rPr>
      <w:t xml:space="preserve">               CODE participant</w:t>
    </w:r>
    <w:r>
      <w:rPr>
        <w:rFonts w:cs="Arial" w:ascii="Arial" w:hAnsi="Arial"/>
      </w:rPr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Comic Sans MS" w:hAnsi="Comic Sans MS" w:cs="Comic Sans MS"/>
      <w:b/>
      <w:color w:val="000000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  <w:color w:val="000000"/>
      <w:sz w:val="28"/>
      <w:szCs w:val="28"/>
    </w:rPr>
  </w:style>
  <w:style w:type="character" w:styleId="WW8Num9z1">
    <w:name w:val="WW8Num9z1"/>
    <w:qFormat/>
    <w:rPr>
      <w:color w:val="000000"/>
      <w:sz w:val="28"/>
      <w:szCs w:val="28"/>
    </w:rPr>
  </w:style>
  <w:style w:type="character" w:styleId="WW8Num9z2">
    <w:name w:val="WW8Num9z2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Calibri" w:hAnsi="Calibri" w:cs="Calibri"/>
      <w:b w:val="false"/>
      <w:i w:val="false"/>
      <w:color w:val="E8412C"/>
      <w:sz w:val="22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sz w:val="24"/>
      <w:szCs w:val="24"/>
      <w:lang w:val="fr-FR"/>
    </w:rPr>
  </w:style>
  <w:style w:type="character" w:styleId="PageNumber">
    <w:name w:val="Page Number"/>
    <w:rPr/>
  </w:style>
  <w:style w:type="character" w:styleId="KopfzeileZeichen">
    <w:name w:val="Kopfzeile Zeichen"/>
    <w:qFormat/>
    <w:rPr>
      <w:sz w:val="24"/>
      <w:szCs w:val="24"/>
      <w:lang w:val="fr-FR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sz w:val="24"/>
      <w:szCs w:val="24"/>
      <w:lang w:val="fr-FR"/>
    </w:rPr>
  </w:style>
  <w:style w:type="character" w:styleId="KommentarthemaZeichen">
    <w:name w:val="Kommentarthema Zeichen"/>
    <w:qFormat/>
    <w:rPr>
      <w:b/>
      <w:bCs/>
      <w:sz w:val="24"/>
      <w:szCs w:val="24"/>
      <w:lang w:val="fr-FR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fr-FR"/>
    </w:rPr>
  </w:style>
  <w:style w:type="character" w:styleId="Berschrift3Zeichen">
    <w:name w:val="Überschrift 3 Zeichen"/>
    <w:qFormat/>
    <w:rPr>
      <w:rFonts w:ascii="Comic Sans MS" w:hAnsi="Comic Sans MS" w:cs="Comic Sans MS"/>
      <w:b/>
      <w:color w:val="000000"/>
      <w:szCs w:val="24"/>
    </w:rPr>
  </w:style>
  <w:style w:type="character" w:styleId="Textkrper3Zeichen">
    <w:name w:val="Textkörper 3 Zeichen"/>
    <w:qFormat/>
    <w:rPr>
      <w:rFonts w:ascii="Comic Sans MS" w:hAnsi="Comic Sans MS" w:cs="Comic Sans MS"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ittleresRaster1Akzent2">
    <w:name w:val="Mittleres Raster 1 - Akzent 2"/>
    <w:basedOn w:val="Normal"/>
    <w:qFormat/>
    <w:pPr>
      <w:spacing w:before="0" w:after="0"/>
      <w:ind w:left="720" w:hanging="0"/>
      <w:contextualSpacing/>
    </w:pPr>
    <w:rPr>
      <w:rFonts w:ascii="Cambria" w:hAnsi="Cambria" w:eastAsia="MS Mincho;MS Gothic" w:cs="Times New Roman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krper3">
    <w:name w:val="Textkörper 3"/>
    <w:basedOn w:val="Normal"/>
    <w:qFormat/>
    <w:pPr/>
    <w:rPr>
      <w:rFonts w:ascii="Comic Sans MS" w:hAnsi="Comic Sans MS" w:cs="Comic Sans MS"/>
      <w:sz w:val="2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0:34:00Z</dcterms:created>
  <dc:creator>Cadot</dc:creator>
  <dc:description/>
  <cp:keywords/>
  <dc:language>en-US</dc:language>
  <cp:lastModifiedBy>Ulrike  Schierloh</cp:lastModifiedBy>
  <dcterms:modified xsi:type="dcterms:W3CDTF">2018-04-05T20:34:00Z</dcterms:modified>
  <cp:revision>2</cp:revision>
  <dc:subject/>
  <dc:title>Questionnaire for parents</dc:title>
</cp:coreProperties>
</file>